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vertAlign w:val="superscript"/>
          <w:lang w:val="en-US" w:eastAsia="zh-CN"/>
        </w:rPr>
      </w:pPr>
      <w:r>
        <w:rPr>
          <w:sz w:val="22"/>
          <w:szCs w:val="22"/>
          <w:vertAlign w:val="superscript"/>
          <w:lang w:val="en-US" w:eastAsia="zh-CN"/>
        </w:rPr>
        <w:t>Appendix S1: List of variables used in cluster analysis</w:t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6414"/>
      </w:tblGrid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Variable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Variable Name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Race/Ethnicity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BMI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ge at enrollment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ge at asthma onset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sthma duration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Baseline percent predicted FEV</w:t>
            </w:r>
            <w:r>
              <w:rPr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Baseline percent predicted FVC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  <w:szCs w:val="22"/>
                <w:lang w:val="en-US" w:eastAsia="zh-CN"/>
              </w:rPr>
              <w:t>FEV</w:t>
            </w:r>
            <w:r>
              <w:rPr>
                <w:sz w:val="22"/>
                <w:szCs w:val="22"/>
                <w:vertAlign w:val="subscript"/>
                <w:lang w:val="en-US" w:eastAsia="zh-CN"/>
              </w:rPr>
              <w:t>1</w:t>
            </w:r>
            <w:r>
              <w:rPr>
                <w:sz w:val="22"/>
                <w:szCs w:val="22"/>
                <w:lang w:val="en-US" w:eastAsia="zh-CN"/>
              </w:rPr>
              <w:t>/FVC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ost-bronchodilator percent predicted FEV</w:t>
            </w:r>
            <w:r>
              <w:rPr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ost-bronchodilator percent predicted FVC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ost-bronchodilator percent change in FEV</w:t>
            </w:r>
            <w:r>
              <w:rPr>
                <w:sz w:val="22"/>
                <w:szCs w:val="22"/>
                <w:vertAlign w:val="subscript"/>
                <w:lang w:val="en-US" w:eastAsia="zh-CN"/>
              </w:rPr>
              <w:t>1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Number of allergen-specific IgE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Inhaled corticosteroid use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otal number of controllers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Types of controllers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Healthcare utilization past year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History of intubation in lifetime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 xml:space="preserve">Symptom score over last two weeks 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Cat/dog allergen specific IgE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Dust mite/cockroach allergen specific IgE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Mold allergen specific IgE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Pollen allergen specific IgE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Allergic rhinitis/hay fever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Nasal polyps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Sinusitis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GERD/HTN (composite)</w:t>
            </w:r>
          </w:p>
        </w:tc>
      </w:tr>
      <w:tr>
        <w:trPr/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6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 w:eastAsia="zh-CN"/>
              </w:rPr>
            </w:pPr>
            <w:r>
              <w:rPr>
                <w:sz w:val="22"/>
                <w:szCs w:val="22"/>
                <w:lang w:val="en-US" w:eastAsia="zh-CN"/>
              </w:rPr>
              <w:t>Remote smoking history (&lt; 10 p-y)</w:t>
            </w:r>
          </w:p>
        </w:tc>
      </w:tr>
    </w:tbl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6T17:11:00Z</dcterms:created>
  <dc:creator>SMHN</dc:creator>
  <dc:description/>
  <cp:keywords/>
  <dc:language>en-US</dc:language>
  <cp:lastModifiedBy>SMHN</cp:lastModifiedBy>
  <dcterms:modified xsi:type="dcterms:W3CDTF">2012-08-16T17:11:00Z</dcterms:modified>
  <cp:revision>2</cp:revision>
  <dc:subject/>
  <dc:title>Some of these 27 variables also have missing data, but the number of missing is small</dc:title>
</cp:coreProperties>
</file>